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D86C5" w14:textId="77777777" w:rsidR="00AD6641" w:rsidRDefault="00AD6641" w:rsidP="00AD6641">
      <w:pPr>
        <w:rPr>
          <w:color w:val="000000" w:themeColor="text1"/>
          <w:lang w:val="en-US"/>
        </w:rPr>
      </w:pPr>
    </w:p>
    <w:p w14:paraId="62C7EF35" w14:textId="77777777" w:rsidR="00AD6641" w:rsidRPr="00C80DBA" w:rsidRDefault="00AD6641" w:rsidP="00AD6641">
      <w:pPr>
        <w:jc w:val="both"/>
        <w:rPr>
          <w:color w:val="000000" w:themeColor="text1"/>
          <w:lang w:val="en-US"/>
        </w:rPr>
      </w:pPr>
      <w:r w:rsidRPr="00CB60B3">
        <w:rPr>
          <w:color w:val="000000" w:themeColor="text1"/>
          <w:lang w:val="en-US"/>
        </w:rPr>
        <w:t xml:space="preserve">Multimedia Appendix </w:t>
      </w:r>
      <w:r>
        <w:rPr>
          <w:color w:val="000000" w:themeColor="text1"/>
          <w:lang w:val="en-US"/>
        </w:rPr>
        <w:t>3</w:t>
      </w:r>
      <w:r w:rsidRPr="00C80DBA">
        <w:rPr>
          <w:color w:val="000000" w:themeColor="text1"/>
          <w:lang w:val="en-US"/>
        </w:rPr>
        <w:t>– Unstandardized Regression Coefficients for Domain-general Resources in Young and Older Adults</w:t>
      </w:r>
      <w:r>
        <w:rPr>
          <w:color w:val="000000" w:themeColor="text1"/>
          <w:lang w:val="en-US"/>
        </w:rPr>
        <w:t>.</w:t>
      </w:r>
    </w:p>
    <w:p w14:paraId="2B30B493" w14:textId="77777777" w:rsidR="00AD6641" w:rsidRPr="00CB60B3" w:rsidRDefault="00AD6641" w:rsidP="00AD6641">
      <w:pPr>
        <w:rPr>
          <w:lang w:val="en-US"/>
        </w:rPr>
      </w:pPr>
    </w:p>
    <w:tbl>
      <w:tblPr>
        <w:tblpPr w:leftFromText="141" w:rightFromText="141" w:vertAnchor="page" w:horzAnchor="margin" w:tblpY="2147"/>
        <w:tblW w:w="0" w:type="auto"/>
        <w:tblLook w:val="04A0" w:firstRow="1" w:lastRow="0" w:firstColumn="1" w:lastColumn="0" w:noHBand="0" w:noVBand="1"/>
      </w:tblPr>
      <w:tblGrid>
        <w:gridCol w:w="3089"/>
        <w:gridCol w:w="596"/>
        <w:gridCol w:w="916"/>
        <w:gridCol w:w="596"/>
        <w:gridCol w:w="916"/>
        <w:gridCol w:w="596"/>
        <w:gridCol w:w="916"/>
        <w:gridCol w:w="596"/>
        <w:gridCol w:w="916"/>
        <w:gridCol w:w="596"/>
        <w:gridCol w:w="916"/>
        <w:gridCol w:w="596"/>
        <w:gridCol w:w="916"/>
      </w:tblGrid>
      <w:tr w:rsidR="00AD6641" w:rsidRPr="00CB60B3" w14:paraId="461D6AFD" w14:textId="77777777" w:rsidTr="0050635D">
        <w:trPr>
          <w:trHeight w:val="41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8C2999" w14:textId="77777777" w:rsidR="00AD6641" w:rsidRPr="00CB60B3" w:rsidRDefault="00AD6641" w:rsidP="0050635D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247CEB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Young </w:t>
            </w:r>
            <w:proofErr w:type="spellStart"/>
            <w:r w:rsidRPr="00CB60B3">
              <w:rPr>
                <w:color w:val="000000" w:themeColor="text1"/>
              </w:rPr>
              <w:t>Adults</w:t>
            </w:r>
            <w:proofErr w:type="spellEnd"/>
            <w:r w:rsidRPr="00CB60B3">
              <w:rPr>
                <w:color w:val="000000" w:themeColor="text1"/>
              </w:rPr>
              <w:t xml:space="preserve"> (</w:t>
            </w:r>
            <w:r w:rsidRPr="00CB60B3">
              <w:rPr>
                <w:i/>
                <w:iCs/>
                <w:color w:val="000000" w:themeColor="text1"/>
              </w:rPr>
              <w:t>N</w:t>
            </w:r>
            <w:r w:rsidRPr="00CB60B3">
              <w:rPr>
                <w:color w:val="000000" w:themeColor="text1"/>
              </w:rPr>
              <w:t xml:space="preserve"> = 275) </w:t>
            </w:r>
          </w:p>
        </w:tc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D90EE5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proofErr w:type="spellStart"/>
            <w:r w:rsidRPr="00CB60B3">
              <w:rPr>
                <w:color w:val="000000" w:themeColor="text1"/>
              </w:rPr>
              <w:t>Older</w:t>
            </w:r>
            <w:proofErr w:type="spellEnd"/>
            <w:r w:rsidRPr="00CB60B3">
              <w:rPr>
                <w:color w:val="000000" w:themeColor="text1"/>
              </w:rPr>
              <w:t xml:space="preserve"> </w:t>
            </w:r>
            <w:proofErr w:type="spellStart"/>
            <w:r w:rsidRPr="00CB60B3">
              <w:rPr>
                <w:color w:val="000000" w:themeColor="text1"/>
              </w:rPr>
              <w:t>Adults</w:t>
            </w:r>
            <w:proofErr w:type="spellEnd"/>
            <w:r w:rsidRPr="00CB60B3">
              <w:rPr>
                <w:color w:val="000000" w:themeColor="text1"/>
              </w:rPr>
              <w:t xml:space="preserve"> (</w:t>
            </w:r>
            <w:r w:rsidRPr="00CB60B3">
              <w:rPr>
                <w:i/>
                <w:iCs/>
                <w:color w:val="000000" w:themeColor="text1"/>
              </w:rPr>
              <w:t>N</w:t>
            </w:r>
            <w:r w:rsidRPr="00CB60B3">
              <w:rPr>
                <w:color w:val="000000" w:themeColor="text1"/>
              </w:rPr>
              <w:t xml:space="preserve"> = 224) </w:t>
            </w:r>
          </w:p>
        </w:tc>
      </w:tr>
      <w:tr w:rsidR="00AD6641" w:rsidRPr="00CB60B3" w14:paraId="702A4C0C" w14:textId="77777777" w:rsidTr="0050635D">
        <w:trPr>
          <w:trHeight w:val="16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9E593A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Independent variabl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2D206CC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1</w:t>
            </w:r>
            <w:r w:rsidRPr="00CB60B3">
              <w:rPr>
                <w:color w:val="000000" w:themeColor="text1"/>
                <w:vertAlign w:val="superscript"/>
              </w:rPr>
              <w:t xml:space="preserve">st </w:t>
            </w:r>
            <w:r w:rsidRPr="00CB60B3">
              <w:rPr>
                <w:color w:val="000000" w:themeColor="text1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5B9C59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2</w:t>
            </w:r>
            <w:r w:rsidRPr="00CB60B3">
              <w:rPr>
                <w:color w:val="000000" w:themeColor="text1"/>
                <w:vertAlign w:val="superscript"/>
              </w:rPr>
              <w:t>nd</w:t>
            </w:r>
            <w:r w:rsidRPr="00CB60B3">
              <w:rPr>
                <w:color w:val="000000" w:themeColor="text1"/>
              </w:rPr>
              <w:t xml:space="preserve"> Model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89CCD0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3</w:t>
            </w:r>
            <w:r w:rsidRPr="00CB60B3">
              <w:rPr>
                <w:color w:val="000000" w:themeColor="text1"/>
                <w:vertAlign w:val="superscript"/>
              </w:rPr>
              <w:t xml:space="preserve">rd </w:t>
            </w:r>
            <w:r w:rsidRPr="00CB60B3">
              <w:rPr>
                <w:color w:val="000000" w:themeColor="text1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83102B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1</w:t>
            </w:r>
            <w:r w:rsidRPr="00CB60B3">
              <w:rPr>
                <w:color w:val="000000" w:themeColor="text1"/>
                <w:vertAlign w:val="superscript"/>
              </w:rPr>
              <w:t xml:space="preserve">st </w:t>
            </w:r>
            <w:r w:rsidRPr="00CB60B3">
              <w:rPr>
                <w:color w:val="000000" w:themeColor="text1"/>
              </w:rPr>
              <w:t xml:space="preserve">Model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F101BD5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2</w:t>
            </w:r>
            <w:r w:rsidRPr="00CB60B3">
              <w:rPr>
                <w:color w:val="000000" w:themeColor="text1"/>
                <w:vertAlign w:val="superscript"/>
              </w:rPr>
              <w:t>nd</w:t>
            </w:r>
            <w:r w:rsidRPr="00CB60B3">
              <w:rPr>
                <w:color w:val="000000" w:themeColor="text1"/>
              </w:rPr>
              <w:t xml:space="preserve"> Model 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08AEE5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3</w:t>
            </w:r>
            <w:r w:rsidRPr="00CB60B3">
              <w:rPr>
                <w:color w:val="000000" w:themeColor="text1"/>
                <w:vertAlign w:val="superscript"/>
              </w:rPr>
              <w:t xml:space="preserve">rd </w:t>
            </w:r>
            <w:r w:rsidRPr="00CB60B3">
              <w:rPr>
                <w:color w:val="000000" w:themeColor="text1"/>
              </w:rPr>
              <w:t xml:space="preserve">Model </w:t>
            </w:r>
          </w:p>
        </w:tc>
      </w:tr>
      <w:tr w:rsidR="00AD6641" w:rsidRPr="00CB60B3" w14:paraId="67187023" w14:textId="77777777" w:rsidTr="0050635D">
        <w:trPr>
          <w:trHeight w:val="165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B465CB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B1D2EC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80DBA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F567B9" w14:textId="77777777" w:rsidR="00AD6641" w:rsidRPr="006701CE" w:rsidRDefault="00AD6641" w:rsidP="0050635D">
            <w:pPr>
              <w:jc w:val="right"/>
              <w:rPr>
                <w:i/>
                <w:iCs/>
                <w:color w:val="000000" w:themeColor="text1"/>
              </w:rPr>
            </w:pPr>
            <w:proofErr w:type="spellStart"/>
            <w:r w:rsidRPr="006701CE">
              <w:rPr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9902B1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80DBA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091C04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proofErr w:type="spellStart"/>
            <w:r w:rsidRPr="006701CE">
              <w:rPr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848584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80DBA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02FE67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proofErr w:type="spellStart"/>
            <w:r w:rsidRPr="006701CE">
              <w:rPr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EE6B35F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80DBA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7C2A5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proofErr w:type="spellStart"/>
            <w:r w:rsidRPr="006701CE">
              <w:rPr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D7020FF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80DBA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AE99A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proofErr w:type="spellStart"/>
            <w:r w:rsidRPr="006701CE">
              <w:rPr>
                <w:i/>
                <w:iCs/>
                <w:color w:val="000000" w:themeColor="text1"/>
              </w:rPr>
              <w:t>p.valu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48516F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80DBA">
              <w:rPr>
                <w:i/>
                <w:iCs/>
                <w:color w:val="000000" w:themeColor="text1"/>
              </w:rPr>
              <w:t>β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690602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proofErr w:type="spellStart"/>
            <w:r w:rsidRPr="006701CE">
              <w:rPr>
                <w:i/>
                <w:iCs/>
                <w:color w:val="000000" w:themeColor="text1"/>
              </w:rPr>
              <w:t>p.value</w:t>
            </w:r>
            <w:proofErr w:type="spellEnd"/>
          </w:p>
        </w:tc>
      </w:tr>
      <w:tr w:rsidR="00AD6641" w:rsidRPr="00CB60B3" w14:paraId="03F95E70" w14:textId="77777777" w:rsidTr="0050635D">
        <w:trPr>
          <w:trHeight w:val="165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92E0C2" w14:textId="77777777" w:rsidR="00AD6641" w:rsidRPr="00CB60B3" w:rsidRDefault="00AD6641" w:rsidP="0050635D">
            <w:pPr>
              <w:rPr>
                <w:color w:val="000000" w:themeColor="text1"/>
              </w:rPr>
            </w:pPr>
            <w:r w:rsidRPr="00CB60B3">
              <w:rPr>
                <w:color w:val="000000" w:themeColor="text1"/>
                <w:lang w:val="en-US"/>
              </w:rPr>
              <w:t xml:space="preserve">Age </w:t>
            </w:r>
            <w:r w:rsidRPr="00CB60B3">
              <w:rPr>
                <w:color w:val="000000" w:themeColor="text1"/>
              </w:rPr>
              <w:t xml:space="preserve">– </w:t>
            </w:r>
            <w:proofErr w:type="spellStart"/>
            <w:r w:rsidRPr="00CB60B3">
              <w:rPr>
                <w:color w:val="000000" w:themeColor="text1"/>
              </w:rPr>
              <w:t>cov</w:t>
            </w:r>
            <w:proofErr w:type="spellEnd"/>
            <w:r w:rsidRPr="00CB60B3">
              <w:rPr>
                <w:color w:val="000000" w:themeColor="text1"/>
              </w:rPr>
              <w:t>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C5377D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02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8EE750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0D47DF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0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8AE8D1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B12533E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.</w:t>
            </w:r>
            <w:r w:rsidRPr="00CB60B3">
              <w:rPr>
                <w:color w:val="000000" w:themeColor="text1"/>
              </w:rPr>
              <w:t xml:space="preserve">0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9107001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6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6A5A137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26A66D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2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CB8F91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1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4FA410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55D35A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>-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999FFDB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20</w:t>
            </w:r>
          </w:p>
        </w:tc>
      </w:tr>
      <w:tr w:rsidR="00AD6641" w:rsidRPr="00CB60B3" w14:paraId="3B95772E" w14:textId="77777777" w:rsidTr="0050635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8950E" w14:textId="77777777" w:rsidR="00AD6641" w:rsidRPr="00CB60B3" w:rsidRDefault="00AD6641" w:rsidP="0050635D">
            <w:pPr>
              <w:rPr>
                <w:color w:val="000000" w:themeColor="text1"/>
              </w:rPr>
            </w:pPr>
            <w:r w:rsidRPr="00CB60B3">
              <w:rPr>
                <w:color w:val="000000" w:themeColor="text1"/>
                <w:lang w:val="en-US"/>
              </w:rPr>
              <w:t>Gender</w:t>
            </w:r>
            <w:r w:rsidRPr="00CB60B3">
              <w:rPr>
                <w:color w:val="000000" w:themeColor="text1"/>
              </w:rPr>
              <w:t xml:space="preserve"> – </w:t>
            </w:r>
            <w:proofErr w:type="spellStart"/>
            <w:r w:rsidRPr="00CB60B3">
              <w:rPr>
                <w:color w:val="000000" w:themeColor="text1"/>
              </w:rPr>
              <w:t>cov</w:t>
            </w:r>
            <w:proofErr w:type="spellEnd"/>
            <w:r w:rsidRPr="00CB60B3">
              <w:rPr>
                <w:color w:val="000000" w:themeColor="text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ED9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87EFC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C62F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8C5F69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53144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AFA351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3B4F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51A39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ABFC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1D3FD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78C2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 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EBA13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47</w:t>
            </w:r>
          </w:p>
        </w:tc>
      </w:tr>
      <w:tr w:rsidR="00AD6641" w:rsidRPr="00CB60B3" w14:paraId="01D6CB0E" w14:textId="77777777" w:rsidTr="0050635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9E744" w14:textId="77777777" w:rsidR="00AD6641" w:rsidRPr="00CB60B3" w:rsidRDefault="00AD6641" w:rsidP="0050635D">
            <w:pPr>
              <w:rPr>
                <w:color w:val="000000" w:themeColor="text1"/>
              </w:rPr>
            </w:pPr>
            <w:r w:rsidRPr="00CB60B3">
              <w:rPr>
                <w:color w:val="000000" w:themeColor="text1"/>
                <w:lang w:val="en-US"/>
              </w:rPr>
              <w:t>Education Level</w:t>
            </w:r>
            <w:r w:rsidRPr="00CB60B3">
              <w:rPr>
                <w:color w:val="000000" w:themeColor="text1"/>
              </w:rPr>
              <w:t xml:space="preserve"> – </w:t>
            </w:r>
            <w:proofErr w:type="spellStart"/>
            <w:r w:rsidRPr="00CB60B3">
              <w:rPr>
                <w:color w:val="000000" w:themeColor="text1"/>
              </w:rPr>
              <w:t>cov</w:t>
            </w:r>
            <w:proofErr w:type="spellEnd"/>
            <w:r w:rsidRPr="00CB60B3">
              <w:rPr>
                <w:color w:val="000000" w:themeColor="text1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A0773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FCA86A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5919E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0538F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6F63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>-.04</w:t>
            </w:r>
            <w:r w:rsidRPr="007163CA">
              <w:rPr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80C04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FA9A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7B73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A27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D5F27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4B6A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1EFBC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07</w:t>
            </w:r>
          </w:p>
        </w:tc>
      </w:tr>
      <w:tr w:rsidR="00AD6641" w:rsidRPr="00CB60B3" w14:paraId="52F90026" w14:textId="77777777" w:rsidTr="0050635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87DB4" w14:textId="77777777" w:rsidR="00AD6641" w:rsidRPr="00CB60B3" w:rsidRDefault="00AD6641" w:rsidP="0050635D">
            <w:pPr>
              <w:rPr>
                <w:color w:val="000000" w:themeColor="text1"/>
              </w:rPr>
            </w:pPr>
            <w:r w:rsidRPr="00CB60B3">
              <w:rPr>
                <w:color w:val="000000" w:themeColor="text1"/>
                <w:lang w:val="en-US"/>
              </w:rPr>
              <w:t>Financial Adequacy</w:t>
            </w:r>
            <w:r w:rsidRPr="00CB60B3">
              <w:rPr>
                <w:color w:val="000000" w:themeColor="text1"/>
              </w:rPr>
              <w:t xml:space="preserve"> – </w:t>
            </w:r>
            <w:proofErr w:type="spellStart"/>
            <w:r w:rsidRPr="00CB60B3">
              <w:rPr>
                <w:color w:val="000000" w:themeColor="text1"/>
              </w:rPr>
              <w:t>cov</w:t>
            </w:r>
            <w:proofErr w:type="spellEnd"/>
            <w:r w:rsidRPr="00CB60B3">
              <w:rPr>
                <w:color w:val="000000" w:themeColor="text1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B1CEA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1022A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CF833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DA886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BDE0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 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711304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55BA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2C68C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956E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A7AB2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E16B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 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91AF25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78</w:t>
            </w:r>
          </w:p>
        </w:tc>
      </w:tr>
      <w:tr w:rsidR="00AD6641" w:rsidRPr="00CB60B3" w14:paraId="3D6FFEFD" w14:textId="77777777" w:rsidTr="0050635D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78640" w14:textId="77777777" w:rsidR="00AD6641" w:rsidRPr="00CB60B3" w:rsidRDefault="00AD6641" w:rsidP="0050635D">
            <w:pPr>
              <w:rPr>
                <w:color w:val="000000" w:themeColor="text1"/>
              </w:rPr>
            </w:pPr>
            <w:proofErr w:type="spellStart"/>
            <w:r w:rsidRPr="00CB60B3">
              <w:rPr>
                <w:color w:val="000000" w:themeColor="text1"/>
              </w:rPr>
              <w:t>Losses</w:t>
            </w:r>
            <w:proofErr w:type="spellEnd"/>
            <w:r w:rsidRPr="00CB60B3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13ED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73A4C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4F3A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020D6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8977E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 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68B03C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EA7B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92DC1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FA04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02812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125C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 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30268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</w:tr>
      <w:tr w:rsidR="00AD6641" w:rsidRPr="00CB60B3" w14:paraId="79EA62CA" w14:textId="77777777" w:rsidTr="0050635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5F406" w14:textId="77777777" w:rsidR="00AD6641" w:rsidRPr="00CB60B3" w:rsidRDefault="00AD6641" w:rsidP="0050635D">
            <w:pPr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G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41EC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510056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691A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D6B4F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A9AC6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-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F09F67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02DD3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8AD7C9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1595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9CD9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1418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-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79B390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39</w:t>
            </w:r>
          </w:p>
        </w:tc>
      </w:tr>
      <w:tr w:rsidR="00AD6641" w:rsidRPr="00CB60B3" w14:paraId="5D1E09FE" w14:textId="77777777" w:rsidTr="0050635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EA87" w14:textId="77777777" w:rsidR="00AD6641" w:rsidRPr="00CB60B3" w:rsidRDefault="00AD6641" w:rsidP="0050635D">
            <w:pPr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FC5B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71B8F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F106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3563D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01ABB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-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3E5717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016B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34DA7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6A2BB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DE070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FE54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>-.08</w:t>
            </w:r>
            <w:r w:rsidRPr="007163CA">
              <w:rPr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4CDF6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10</w:t>
            </w:r>
          </w:p>
        </w:tc>
      </w:tr>
      <w:tr w:rsidR="00AD6641" w:rsidRPr="00CB60B3" w14:paraId="6087E48A" w14:textId="77777777" w:rsidTr="0050635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34E1" w14:textId="77777777" w:rsidR="00AD6641" w:rsidRPr="00CB60B3" w:rsidRDefault="00AD6641" w:rsidP="0050635D">
            <w:pPr>
              <w:rPr>
                <w:color w:val="000000" w:themeColor="text1"/>
              </w:rPr>
            </w:pPr>
            <w:proofErr w:type="spellStart"/>
            <w:r w:rsidRPr="00CB60B3">
              <w:rPr>
                <w:color w:val="000000" w:themeColor="text1"/>
              </w:rPr>
              <w:t>Losses</w:t>
            </w:r>
            <w:proofErr w:type="spellEnd"/>
            <w:r w:rsidRPr="00CB60B3">
              <w:rPr>
                <w:color w:val="000000" w:themeColor="text1"/>
              </w:rPr>
              <w:t xml:space="preserve"> x Gain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9341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14CD39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EEC8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237C9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FEA6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-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FFDF8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F00DE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A0FC19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0E72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DAEA34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AEF9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-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05774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</w:tr>
      <w:tr w:rsidR="00AD6641" w:rsidRPr="00CB60B3" w14:paraId="4EDE0497" w14:textId="77777777" w:rsidTr="0050635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7572" w14:textId="77777777" w:rsidR="00AD6641" w:rsidRPr="00CB60B3" w:rsidRDefault="00AD6641" w:rsidP="0050635D">
            <w:pPr>
              <w:rPr>
                <w:color w:val="000000" w:themeColor="text1"/>
              </w:rPr>
            </w:pPr>
            <w:proofErr w:type="spellStart"/>
            <w:r w:rsidRPr="00CB60B3">
              <w:rPr>
                <w:color w:val="000000" w:themeColor="text1"/>
              </w:rPr>
              <w:t>Losses</w:t>
            </w:r>
            <w:proofErr w:type="spellEnd"/>
            <w:r w:rsidRPr="00CB60B3">
              <w:rPr>
                <w:color w:val="000000" w:themeColor="text1"/>
              </w:rPr>
              <w:t xml:space="preserve">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8529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9E3B35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1468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>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E59D72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D2B7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 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18813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39B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7E749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A6E6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F950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60936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 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C2F44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51</w:t>
            </w:r>
          </w:p>
        </w:tc>
      </w:tr>
      <w:tr w:rsidR="00AD6641" w:rsidRPr="00CB60B3" w14:paraId="55355EF1" w14:textId="77777777" w:rsidTr="0050635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2FA3C" w14:textId="77777777" w:rsidR="00AD6641" w:rsidRPr="00CB60B3" w:rsidRDefault="00AD6641" w:rsidP="0050635D">
            <w:pPr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Gains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6A06C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513CA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5344E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45AFF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A72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-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F6333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5692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AEFDF9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189F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7331A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2DC8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-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93A7A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.37</w:t>
            </w:r>
          </w:p>
        </w:tc>
      </w:tr>
      <w:tr w:rsidR="00AD6641" w:rsidRPr="00CB60B3" w14:paraId="57AEF586" w14:textId="77777777" w:rsidTr="0050635D">
        <w:trPr>
          <w:trHeight w:val="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30DE" w14:textId="77777777" w:rsidR="00AD6641" w:rsidRPr="00CB60B3" w:rsidRDefault="00AD6641" w:rsidP="0050635D">
            <w:pPr>
              <w:rPr>
                <w:color w:val="000000" w:themeColor="text1"/>
                <w:lang w:val="en-US"/>
              </w:rPr>
            </w:pPr>
            <w:r w:rsidRPr="00CB60B3">
              <w:rPr>
                <w:color w:val="000000" w:themeColor="text1"/>
                <w:lang w:val="en-US"/>
              </w:rPr>
              <w:t xml:space="preserve">Losses x Gains x Internet U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B56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86001D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2303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F1910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12EAA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 xml:space="preserve"> </w:t>
            </w:r>
            <w:r w:rsidRPr="00CB60B3">
              <w:rPr>
                <w:color w:val="000000" w:themeColor="text1"/>
                <w:lang w:val="en-US"/>
              </w:rPr>
              <w:t xml:space="preserve">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47FDE8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  <w:lang w:val="en-US"/>
              </w:rPr>
            </w:pPr>
            <w:r w:rsidRPr="007163CA">
              <w:rPr>
                <w:color w:val="000000" w:themeColor="text1"/>
                <w:highlight w:val="yellow"/>
                <w:lang w:val="en-US"/>
              </w:rPr>
              <w:t>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986D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8840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F1408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055F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FB802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  <w:lang w:val="en-US"/>
              </w:rPr>
              <w:t xml:space="preserve"> 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12EA30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  <w:lang w:val="en-US"/>
              </w:rPr>
            </w:pPr>
            <w:r w:rsidRPr="007163CA">
              <w:rPr>
                <w:color w:val="000000" w:themeColor="text1"/>
                <w:highlight w:val="yellow"/>
                <w:lang w:val="en-US"/>
              </w:rPr>
              <w:t>.05</w:t>
            </w:r>
          </w:p>
        </w:tc>
      </w:tr>
      <w:tr w:rsidR="00AD6641" w:rsidRPr="00CB60B3" w14:paraId="34A6A518" w14:textId="77777777" w:rsidTr="0050635D">
        <w:trPr>
          <w:trHeight w:val="1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0DF775" w14:textId="77777777" w:rsidR="00AD6641" w:rsidRPr="00CB60B3" w:rsidRDefault="00AD6641" w:rsidP="0050635D">
            <w:pPr>
              <w:jc w:val="center"/>
              <w:rPr>
                <w:color w:val="000000" w:themeColor="text1"/>
              </w:rPr>
            </w:pPr>
            <w:r w:rsidRPr="00CB60B3">
              <w:rPr>
                <w:i/>
                <w:iCs/>
                <w:color w:val="000000" w:themeColor="text1"/>
              </w:rPr>
              <w:t>R</w:t>
            </w:r>
            <w:r w:rsidRPr="00CB60B3">
              <w:rPr>
                <w:i/>
                <w:iCs/>
                <w:color w:val="000000" w:themeColor="text1"/>
                <w:vertAlign w:val="superscript"/>
              </w:rPr>
              <w:t>2</w:t>
            </w:r>
            <w:r w:rsidRPr="00CB60B3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DB4548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FDA5B5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CB06B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CC8A8A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EBD2F6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3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08E089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9AD850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Pr="00CB60B3">
              <w:rPr>
                <w:color w:val="000000" w:themeColor="text1"/>
              </w:rPr>
              <w:t xml:space="preserve">.2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69484F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D07D0F9" w14:textId="77777777" w:rsidR="00AD6641" w:rsidRPr="00CB60B3" w:rsidRDefault="00AD6641" w:rsidP="0050635D">
            <w:pPr>
              <w:jc w:val="right"/>
              <w:rPr>
                <w:color w:val="000000" w:themeColor="text1"/>
              </w:rPr>
            </w:pPr>
            <w:r w:rsidRPr="00CB60B3">
              <w:rPr>
                <w:color w:val="000000" w:themeColor="text1"/>
              </w:rPr>
              <w:t xml:space="preserve">.2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E8A4DE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09AC45" w14:textId="77777777" w:rsidR="00AD6641" w:rsidRPr="007163CA" w:rsidRDefault="00AD6641" w:rsidP="0050635D">
            <w:pPr>
              <w:jc w:val="right"/>
              <w:rPr>
                <w:color w:val="000000" w:themeColor="text1"/>
              </w:rPr>
            </w:pPr>
            <w:r w:rsidRPr="007163CA">
              <w:rPr>
                <w:color w:val="000000" w:themeColor="text1"/>
              </w:rPr>
              <w:t xml:space="preserve"> .2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22A1D0" w14:textId="77777777" w:rsidR="00AD6641" w:rsidRPr="007163CA" w:rsidRDefault="00AD6641" w:rsidP="0050635D">
            <w:pPr>
              <w:jc w:val="right"/>
              <w:rPr>
                <w:color w:val="000000" w:themeColor="text1"/>
                <w:highlight w:val="yellow"/>
              </w:rPr>
            </w:pPr>
            <w:r w:rsidRPr="007163CA">
              <w:rPr>
                <w:color w:val="000000" w:themeColor="text1"/>
                <w:highlight w:val="yellow"/>
              </w:rPr>
              <w:t>&lt; .001</w:t>
            </w:r>
          </w:p>
        </w:tc>
      </w:tr>
    </w:tbl>
    <w:p w14:paraId="78185F5C" w14:textId="77777777" w:rsidR="00AD6641" w:rsidRDefault="00AD6641" w:rsidP="00AD6641">
      <w:pPr>
        <w:rPr>
          <w:lang w:val="en-US"/>
        </w:rPr>
      </w:pPr>
    </w:p>
    <w:p w14:paraId="5A0F3DDD" w14:textId="77777777" w:rsidR="00AD6641" w:rsidRPr="00CB60B3" w:rsidRDefault="00AD6641" w:rsidP="00AD6641">
      <w:pPr>
        <w:rPr>
          <w:lang w:val="en-US"/>
        </w:rPr>
      </w:pPr>
    </w:p>
    <w:p w14:paraId="15C5216D" w14:textId="77777777" w:rsidR="00AD6641" w:rsidRPr="00CB60B3" w:rsidRDefault="00AD6641" w:rsidP="00AD6641">
      <w:pPr>
        <w:rPr>
          <w:lang w:val="en-US"/>
        </w:rPr>
      </w:pPr>
    </w:p>
    <w:p w14:paraId="46A019C8" w14:textId="77777777" w:rsidR="00AD6641" w:rsidRPr="00CB60B3" w:rsidRDefault="00AD6641" w:rsidP="00AD6641">
      <w:pPr>
        <w:rPr>
          <w:lang w:val="en-US"/>
        </w:rPr>
      </w:pPr>
    </w:p>
    <w:p w14:paraId="0709D691" w14:textId="77777777" w:rsidR="00AD6641" w:rsidRPr="00CB60B3" w:rsidRDefault="00AD6641" w:rsidP="00AD6641">
      <w:pPr>
        <w:rPr>
          <w:lang w:val="en-US"/>
        </w:rPr>
      </w:pPr>
    </w:p>
    <w:p w14:paraId="1F79220A" w14:textId="77777777" w:rsidR="00AD6641" w:rsidRPr="00CB60B3" w:rsidRDefault="00AD6641" w:rsidP="00AD6641">
      <w:pPr>
        <w:rPr>
          <w:lang w:val="en-US"/>
        </w:rPr>
      </w:pPr>
    </w:p>
    <w:p w14:paraId="051B974D" w14:textId="77777777" w:rsidR="00AD6641" w:rsidRPr="00CB60B3" w:rsidRDefault="00AD6641" w:rsidP="00AD6641">
      <w:pPr>
        <w:rPr>
          <w:lang w:val="en-US"/>
        </w:rPr>
      </w:pPr>
    </w:p>
    <w:p w14:paraId="0E882B42" w14:textId="77777777" w:rsidR="00AD6641" w:rsidRPr="00CB60B3" w:rsidRDefault="00AD6641" w:rsidP="00AD6641">
      <w:pPr>
        <w:rPr>
          <w:lang w:val="en-US"/>
        </w:rPr>
      </w:pPr>
    </w:p>
    <w:p w14:paraId="18F044FE" w14:textId="77777777" w:rsidR="00AD6641" w:rsidRPr="00CB60B3" w:rsidRDefault="00AD6641" w:rsidP="00AD6641">
      <w:pPr>
        <w:rPr>
          <w:lang w:val="en-US"/>
        </w:rPr>
      </w:pPr>
    </w:p>
    <w:p w14:paraId="1456A71D" w14:textId="044089E9" w:rsidR="00AD6641" w:rsidRPr="00AD6641" w:rsidRDefault="00AD6641">
      <w:pPr>
        <w:rPr>
          <w:color w:val="000000" w:themeColor="text1"/>
          <w:lang w:val="en-US"/>
        </w:rPr>
      </w:pPr>
    </w:p>
    <w:sectPr w:rsidR="00AD6641" w:rsidRPr="00AD6641" w:rsidSect="0025554A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9D814" w14:textId="77777777" w:rsidR="007C086A" w:rsidRDefault="007C086A" w:rsidP="00CB60B3">
      <w:r>
        <w:separator/>
      </w:r>
    </w:p>
  </w:endnote>
  <w:endnote w:type="continuationSeparator" w:id="0">
    <w:p w14:paraId="0E5B6B97" w14:textId="77777777" w:rsidR="007C086A" w:rsidRDefault="007C086A" w:rsidP="00CB60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8527" w14:textId="77777777" w:rsidR="007C086A" w:rsidRDefault="007C086A" w:rsidP="00CB60B3">
      <w:r>
        <w:separator/>
      </w:r>
    </w:p>
  </w:footnote>
  <w:footnote w:type="continuationSeparator" w:id="0">
    <w:p w14:paraId="4F221E78" w14:textId="77777777" w:rsidR="007C086A" w:rsidRDefault="007C086A" w:rsidP="00CB60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0B3"/>
    <w:rsid w:val="000701C7"/>
    <w:rsid w:val="000F5DE2"/>
    <w:rsid w:val="00134A20"/>
    <w:rsid w:val="0013624D"/>
    <w:rsid w:val="00136C7E"/>
    <w:rsid w:val="00142925"/>
    <w:rsid w:val="00175DC7"/>
    <w:rsid w:val="001975C0"/>
    <w:rsid w:val="00222289"/>
    <w:rsid w:val="0025554A"/>
    <w:rsid w:val="00284FAE"/>
    <w:rsid w:val="002A4C95"/>
    <w:rsid w:val="002E479F"/>
    <w:rsid w:val="003E04A4"/>
    <w:rsid w:val="003E6054"/>
    <w:rsid w:val="00485DFA"/>
    <w:rsid w:val="00505FCC"/>
    <w:rsid w:val="00565050"/>
    <w:rsid w:val="005F7E16"/>
    <w:rsid w:val="006A5556"/>
    <w:rsid w:val="007163CA"/>
    <w:rsid w:val="00717410"/>
    <w:rsid w:val="007378D5"/>
    <w:rsid w:val="007B6B3B"/>
    <w:rsid w:val="007C086A"/>
    <w:rsid w:val="007E35C8"/>
    <w:rsid w:val="008D6887"/>
    <w:rsid w:val="008F2078"/>
    <w:rsid w:val="009003F3"/>
    <w:rsid w:val="009E2477"/>
    <w:rsid w:val="009F0983"/>
    <w:rsid w:val="00A1501B"/>
    <w:rsid w:val="00AA434B"/>
    <w:rsid w:val="00AD6641"/>
    <w:rsid w:val="00B373E1"/>
    <w:rsid w:val="00BC20A7"/>
    <w:rsid w:val="00BE0E08"/>
    <w:rsid w:val="00C6057E"/>
    <w:rsid w:val="00C90424"/>
    <w:rsid w:val="00CB60B3"/>
    <w:rsid w:val="00CE5B45"/>
    <w:rsid w:val="00DB4C13"/>
    <w:rsid w:val="00E07A5A"/>
    <w:rsid w:val="00E4280A"/>
    <w:rsid w:val="00E635C7"/>
    <w:rsid w:val="00E6434C"/>
    <w:rsid w:val="00ED43AF"/>
    <w:rsid w:val="00F52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841EB"/>
  <w15:chartTrackingRefBased/>
  <w15:docId w15:val="{E522DCC6-3007-6642-AF31-EF7330F4C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0B3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B60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B60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B60B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B60B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B60B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B60B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B60B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B60B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B60B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B60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B60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B60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B60B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B60B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B60B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B60B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B60B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B60B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B60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CB60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B60B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CB60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B60B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CitationCar">
    <w:name w:val="Citation Car"/>
    <w:basedOn w:val="Policepardfaut"/>
    <w:link w:val="Citation"/>
    <w:uiPriority w:val="29"/>
    <w:rsid w:val="00CB60B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B60B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Accentuationintense">
    <w:name w:val="Intense Emphasis"/>
    <w:basedOn w:val="Policepardfaut"/>
    <w:uiPriority w:val="21"/>
    <w:qFormat/>
    <w:rsid w:val="00CB60B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B60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B60B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B60B3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CB60B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CB60B3"/>
    <w:rPr>
      <w:rFonts w:ascii="Times New Roman" w:eastAsia="Times New Roman" w:hAnsi="Times New Roman" w:cs="Times New Roman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CB60B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B60B3"/>
    <w:rPr>
      <w:rFonts w:ascii="Times New Roman" w:eastAsia="Times New Roman" w:hAnsi="Times New Roman" w:cs="Times New Roman"/>
      <w:lang w:eastAsia="fr-FR"/>
    </w:rPr>
  </w:style>
  <w:style w:type="table" w:styleId="Grilledutableau">
    <w:name w:val="Table Grid"/>
    <w:basedOn w:val="TableauNormal"/>
    <w:uiPriority w:val="39"/>
    <w:rsid w:val="007378D5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378D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378D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378D5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378D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378D5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57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élique Roquet</dc:creator>
  <cp:keywords/>
  <dc:description/>
  <cp:lastModifiedBy>Angélique Roquet</cp:lastModifiedBy>
  <cp:revision>2</cp:revision>
  <dcterms:created xsi:type="dcterms:W3CDTF">2024-06-21T08:14:00Z</dcterms:created>
  <dcterms:modified xsi:type="dcterms:W3CDTF">2024-06-21T08:14:00Z</dcterms:modified>
</cp:coreProperties>
</file>